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E8D" w:rsidRPr="00765B6C" w:rsidRDefault="00913E8D" w:rsidP="00913E8D">
      <w:pPr>
        <w:pStyle w:val="Caption"/>
        <w:spacing w:after="0" w:line="36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Toc333008773"/>
      <w:proofErr w:type="gram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2 </w:t>
      </w:r>
      <w:r w:rsidRPr="00B56175">
        <w:rPr>
          <w:rFonts w:ascii="Times New Roman" w:hAnsi="Times New Roman" w:cs="Times New Roman"/>
          <w:b w:val="0"/>
          <w:color w:val="auto"/>
          <w:sz w:val="24"/>
          <w:szCs w:val="24"/>
        </w:rPr>
        <w:t>Table.</w:t>
      </w:r>
      <w:proofErr w:type="gramEnd"/>
      <w:r w:rsidRPr="00B5617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Hierarchical AMOVA based on mitochondrial control region sequences from </w:t>
      </w:r>
      <w:proofErr w:type="spellStart"/>
      <w:r w:rsidRPr="00B56175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Linckia</w:t>
      </w:r>
      <w:proofErr w:type="spellEnd"/>
      <w:r w:rsidRPr="00B56175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proofErr w:type="spellStart"/>
      <w:r w:rsidRPr="00B56175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laevigata</w:t>
      </w:r>
      <w:proofErr w:type="spellEnd"/>
      <w:r w:rsidRPr="00B5617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with alternative groupings of sample sites from the WIO.</w:t>
      </w:r>
      <w:bookmarkEnd w:id="0"/>
    </w:p>
    <w:tbl>
      <w:tblPr>
        <w:tblW w:w="8780" w:type="dxa"/>
        <w:jc w:val="center"/>
        <w:tblLook w:val="04A0"/>
      </w:tblPr>
      <w:tblGrid>
        <w:gridCol w:w="3740"/>
        <w:gridCol w:w="2920"/>
        <w:gridCol w:w="1120"/>
        <w:gridCol w:w="1000"/>
      </w:tblGrid>
      <w:tr w:rsidR="00913E8D" w:rsidRPr="007C62F0" w:rsidTr="00D97EA8">
        <w:trPr>
          <w:gridAfter w:val="1"/>
          <w:wAfter w:w="1000" w:type="dxa"/>
          <w:trHeight w:val="375"/>
          <w:jc w:val="center"/>
        </w:trPr>
        <w:tc>
          <w:tcPr>
            <w:tcW w:w="3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065687" w:rsidRDefault="00913E8D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ing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065687" w:rsidRDefault="00913E8D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Φ</w:t>
            </w:r>
            <w:r w:rsidRPr="00065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T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065687" w:rsidRDefault="00913E8D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65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913E8D" w:rsidRPr="007C62F0" w:rsidTr="00D97EA8">
        <w:trPr>
          <w:gridAfter w:val="1"/>
          <w:wAfter w:w="1000" w:type="dxa"/>
          <w:trHeight w:val="300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065687" w:rsidRDefault="00913E8D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65687">
              <w:rPr>
                <w:rFonts w:ascii="Times New Roman" w:eastAsia="Times New Roman" w:hAnsi="Times New Roman" w:cs="Times New Roman"/>
                <w:b/>
                <w:color w:val="000000"/>
              </w:rPr>
              <w:t>WIO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065687" w:rsidRDefault="00913E8D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065687" w:rsidRDefault="00913E8D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13E8D" w:rsidRPr="007C62F0" w:rsidTr="00D97EA8">
        <w:trPr>
          <w:trHeight w:val="315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DD183E" w:rsidRDefault="00913E8D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183E">
              <w:rPr>
                <w:rFonts w:ascii="Times New Roman" w:eastAsia="Times New Roman" w:hAnsi="Times New Roman" w:cs="Times New Roman"/>
                <w:b/>
                <w:color w:val="000000"/>
              </w:rPr>
              <w:t>(</w:t>
            </w:r>
            <w:proofErr w:type="spellStart"/>
            <w:r w:rsidRPr="00DD183E">
              <w:rPr>
                <w:rFonts w:ascii="Times New Roman" w:eastAsia="Times New Roman" w:hAnsi="Times New Roman" w:cs="Times New Roman"/>
                <w:b/>
                <w:color w:val="000000"/>
              </w:rPr>
              <w:t>Wa,Mo,Di,Ja,Mi</w:t>
            </w:r>
            <w:proofErr w:type="spellEnd"/>
            <w:r w:rsidRPr="00DD183E">
              <w:rPr>
                <w:rFonts w:ascii="Times New Roman" w:eastAsia="Times New Roman" w:hAnsi="Times New Roman" w:cs="Times New Roman"/>
                <w:b/>
                <w:color w:val="000000"/>
              </w:rPr>
              <w:t>)(</w:t>
            </w:r>
            <w:proofErr w:type="spellStart"/>
            <w:r w:rsidRPr="00DD183E">
              <w:rPr>
                <w:rFonts w:ascii="Times New Roman" w:eastAsia="Times New Roman" w:hAnsi="Times New Roman" w:cs="Times New Roman"/>
                <w:b/>
                <w:color w:val="000000"/>
              </w:rPr>
              <w:t>DS,Mk,Nb,Tu</w:t>
            </w:r>
            <w:proofErr w:type="spellEnd"/>
            <w:r w:rsidRPr="00DD183E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DD183E" w:rsidRDefault="00913E8D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183E">
              <w:rPr>
                <w:rFonts w:ascii="Times New Roman" w:eastAsia="Times New Roman" w:hAnsi="Times New Roman" w:cs="Times New Roman"/>
                <w:b/>
                <w:color w:val="000000"/>
              </w:rPr>
              <w:t>0.034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DD183E" w:rsidRDefault="00913E8D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183E">
              <w:rPr>
                <w:rFonts w:ascii="Times New Roman" w:eastAsia="Times New Roman" w:hAnsi="Times New Roman" w:cs="Times New Roman"/>
                <w:b/>
                <w:color w:val="000000"/>
              </w:rPr>
              <w:t>0.047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7C62F0" w:rsidRDefault="00913E8D" w:rsidP="00D97EA8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</w:p>
        </w:tc>
      </w:tr>
      <w:tr w:rsidR="00913E8D" w:rsidRPr="007C62F0" w:rsidTr="00D97EA8">
        <w:trPr>
          <w:trHeight w:val="315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065687" w:rsidRDefault="00913E8D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Mo, Di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DS</w:t>
            </w:r>
            <w:r w:rsidRPr="00065687">
              <w:rPr>
                <w:rFonts w:ascii="Times New Roman" w:eastAsia="Times New Roman" w:hAnsi="Times New Roman" w:cs="Times New Roman"/>
                <w:color w:val="000000"/>
              </w:rPr>
              <w:t xml:space="preserve">, Mi, Mk)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065687" w:rsidRDefault="00913E8D" w:rsidP="00D97EA8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</w:rPr>
            </w:pPr>
            <w:r w:rsidRPr="00065687">
              <w:rPr>
                <w:rFonts w:ascii="Times New Roman" w:eastAsia="Arial Unicode MS" w:hAnsi="Times New Roman" w:cs="Times New Roman"/>
                <w:color w:val="000000"/>
              </w:rPr>
              <w:t>-0.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065687" w:rsidRDefault="00913E8D" w:rsidP="00D97EA8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</w:rPr>
            </w:pPr>
            <w:r w:rsidRPr="00065687">
              <w:rPr>
                <w:rFonts w:ascii="Times New Roman" w:eastAsia="Arial Unicode MS" w:hAnsi="Times New Roman" w:cs="Times New Roman"/>
                <w:color w:val="000000"/>
              </w:rPr>
              <w:t>0.443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7C62F0" w:rsidRDefault="00913E8D" w:rsidP="00D97EA8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</w:p>
        </w:tc>
      </w:tr>
      <w:tr w:rsidR="00913E8D" w:rsidRPr="007C62F0" w:rsidTr="00D97EA8">
        <w:trPr>
          <w:trHeight w:val="315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065687" w:rsidRDefault="00913E8D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u,M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Mo, Di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DS</w:t>
            </w:r>
            <w:r w:rsidRPr="00065687">
              <w:rPr>
                <w:rFonts w:ascii="Times New Roman" w:eastAsia="Times New Roman" w:hAnsi="Times New Roman" w:cs="Times New Roman"/>
                <w:color w:val="000000"/>
              </w:rPr>
              <w:t xml:space="preserve">, Mi) 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065687" w:rsidRDefault="00913E8D" w:rsidP="00D97EA8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</w:rPr>
            </w:pPr>
            <w:r w:rsidRPr="00065687">
              <w:rPr>
                <w:rFonts w:ascii="Times New Roman" w:eastAsia="Arial Unicode MS" w:hAnsi="Times New Roman" w:cs="Times New Roman"/>
                <w:color w:val="000000"/>
              </w:rPr>
              <w:t>-0.00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065687" w:rsidRDefault="00913E8D" w:rsidP="00D97EA8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</w:rPr>
            </w:pPr>
            <w:r w:rsidRPr="00065687">
              <w:rPr>
                <w:rFonts w:ascii="Times New Roman" w:eastAsia="Arial Unicode MS" w:hAnsi="Times New Roman" w:cs="Times New Roman"/>
                <w:color w:val="000000"/>
              </w:rPr>
              <w:t>0.358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7C62F0" w:rsidRDefault="00913E8D" w:rsidP="00D97EA8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</w:p>
        </w:tc>
      </w:tr>
      <w:tr w:rsidR="00913E8D" w:rsidRPr="007C62F0" w:rsidTr="00D97EA8">
        <w:trPr>
          <w:trHeight w:val="65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065687" w:rsidRDefault="00913E8D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065687" w:rsidRDefault="00913E8D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065687" w:rsidRDefault="00913E8D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7C62F0" w:rsidRDefault="00913E8D" w:rsidP="00D97E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3E8D" w:rsidRPr="007C62F0" w:rsidTr="00D97EA8">
        <w:trPr>
          <w:trHeight w:val="65"/>
          <w:jc w:val="center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065687" w:rsidRDefault="00913E8D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065687" w:rsidRDefault="00913E8D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065687" w:rsidRDefault="00913E8D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7C62F0" w:rsidRDefault="00913E8D" w:rsidP="00D97E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13E8D" w:rsidRPr="007C62F0" w:rsidTr="00D97EA8">
        <w:trPr>
          <w:gridAfter w:val="1"/>
          <w:wAfter w:w="1000" w:type="dxa"/>
          <w:trHeight w:val="65"/>
          <w:jc w:val="center"/>
        </w:trPr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065687" w:rsidRDefault="00913E8D" w:rsidP="00D97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065687" w:rsidRDefault="00913E8D" w:rsidP="00D97EA8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3E8D" w:rsidRPr="00065687" w:rsidRDefault="00913E8D" w:rsidP="00D97E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913E8D" w:rsidRDefault="00913E8D" w:rsidP="00913E8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65687">
        <w:rPr>
          <w:rFonts w:ascii="Times New Roman" w:hAnsi="Times New Roman" w:cs="Times New Roman"/>
          <w:sz w:val="24"/>
          <w:szCs w:val="24"/>
        </w:rPr>
        <w:t xml:space="preserve">*0.05 ≥ </w:t>
      </w:r>
      <w:r w:rsidRPr="00065687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065687">
        <w:rPr>
          <w:rFonts w:ascii="Times New Roman" w:hAnsi="Times New Roman" w:cs="Times New Roman"/>
          <w:sz w:val="24"/>
          <w:szCs w:val="24"/>
        </w:rPr>
        <w:t xml:space="preserve">≥ 0.01; **0.01 &gt; </w:t>
      </w:r>
      <w:r w:rsidRPr="00065687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065687">
        <w:rPr>
          <w:rFonts w:ascii="Times New Roman" w:hAnsi="Times New Roman" w:cs="Times New Roman"/>
          <w:sz w:val="24"/>
          <w:szCs w:val="24"/>
        </w:rPr>
        <w:t>≥ 0.001; ***</w:t>
      </w:r>
      <w:r w:rsidRPr="00065687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065687">
        <w:rPr>
          <w:rFonts w:ascii="Times New Roman" w:hAnsi="Times New Roman" w:cs="Times New Roman"/>
          <w:sz w:val="24"/>
          <w:szCs w:val="24"/>
        </w:rPr>
        <w:t>&lt; 0.001; ns= not significant.</w:t>
      </w:r>
    </w:p>
    <w:p w:rsidR="00225CD1" w:rsidRDefault="00225CD1"/>
    <w:sectPr w:rsidR="00225CD1" w:rsidSect="00225C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13E8D"/>
    <w:rsid w:val="00010D0F"/>
    <w:rsid w:val="00047BD2"/>
    <w:rsid w:val="000B6DFE"/>
    <w:rsid w:val="000E5E52"/>
    <w:rsid w:val="00126765"/>
    <w:rsid w:val="00225CD1"/>
    <w:rsid w:val="00282D02"/>
    <w:rsid w:val="002B44E6"/>
    <w:rsid w:val="0032336F"/>
    <w:rsid w:val="00363CD0"/>
    <w:rsid w:val="003C4B2B"/>
    <w:rsid w:val="00596871"/>
    <w:rsid w:val="00597FF2"/>
    <w:rsid w:val="0063338E"/>
    <w:rsid w:val="00671D2E"/>
    <w:rsid w:val="006735AC"/>
    <w:rsid w:val="00782B87"/>
    <w:rsid w:val="007A0DD7"/>
    <w:rsid w:val="008036C0"/>
    <w:rsid w:val="00864E08"/>
    <w:rsid w:val="00913E8D"/>
    <w:rsid w:val="0093264E"/>
    <w:rsid w:val="00A8091A"/>
    <w:rsid w:val="00A83EDC"/>
    <w:rsid w:val="00AC4798"/>
    <w:rsid w:val="00BF641B"/>
    <w:rsid w:val="00D51BFB"/>
    <w:rsid w:val="00DA227F"/>
    <w:rsid w:val="00DF7789"/>
    <w:rsid w:val="00E8072A"/>
    <w:rsid w:val="00EC25F8"/>
    <w:rsid w:val="00ED213F"/>
    <w:rsid w:val="00F4006B"/>
    <w:rsid w:val="00F8639C"/>
    <w:rsid w:val="00FD2C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E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3E8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>Microsoft</Company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y</dc:creator>
  <cp:lastModifiedBy>Levy</cp:lastModifiedBy>
  <cp:revision>1</cp:revision>
  <dcterms:created xsi:type="dcterms:W3CDTF">2016-10-19T06:09:00Z</dcterms:created>
  <dcterms:modified xsi:type="dcterms:W3CDTF">2016-10-19T06:09:00Z</dcterms:modified>
</cp:coreProperties>
</file>